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751C4" w14:textId="77777777" w:rsidR="008937F1" w:rsidRDefault="00356BBA" w:rsidP="008937F1">
      <w:pPr>
        <w:pStyle w:val="MDPI52figure"/>
      </w:pPr>
      <w:r w:rsidRPr="00356BBA">
        <w:rPr>
          <w:noProof/>
          <w:snapToGrid/>
          <w14:ligatures w14:val="standardContextual"/>
        </w:rPr>
        <w:object w:dxaOrig="7483" w:dyaOrig="5777" w14:anchorId="59D879A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18.85pt;height:323.05pt;mso-width-percent:0;mso-height-percent:0;mso-width-percent:0;mso-height-percent:0" o:ole="" filled="t">
            <v:imagedata r:id="rId4" o:title=""/>
          </v:shape>
          <o:OLEObject Type="Embed" ProgID="Prism10.Document" ShapeID="_x0000_i1025" DrawAspect="Content" ObjectID="_1767092866" r:id="rId5"/>
        </w:object>
      </w:r>
    </w:p>
    <w:p w14:paraId="33987CE8" w14:textId="2102EB14" w:rsidR="008937F1" w:rsidRPr="00AD7E93" w:rsidRDefault="008937F1" w:rsidP="008937F1">
      <w:pPr>
        <w:pStyle w:val="MDPI51figurecaption"/>
        <w:ind w:left="0"/>
        <w:rPr>
          <w:lang w:val="en-AU"/>
        </w:rPr>
      </w:pPr>
      <w:r w:rsidRPr="00620AD5">
        <w:rPr>
          <w:b/>
          <w:bCs/>
        </w:rPr>
        <w:t xml:space="preserve">Supplementary Figure S1: </w:t>
      </w:r>
      <w:r>
        <w:rPr>
          <w:b/>
          <w:bCs/>
        </w:rPr>
        <w:t xml:space="preserve">Intra-assay variability in %GIA in the </w:t>
      </w:r>
      <w:proofErr w:type="spellStart"/>
      <w:r>
        <w:rPr>
          <w:b/>
          <w:bCs/>
        </w:rPr>
        <w:t>mAb</w:t>
      </w:r>
      <w:proofErr w:type="spellEnd"/>
      <w:r>
        <w:rPr>
          <w:b/>
          <w:bCs/>
        </w:rPr>
        <w:t xml:space="preserve"> dataset accrued at the University of Oxford. </w:t>
      </w:r>
      <w:r>
        <w:t xml:space="preserve">Average (Avg) and standard deviation (SD) of %GIA in duplicate or triplicate wells were calculated for each sample at each concentration in each assay (n = 2719). Thereafter, SD %GIA data were categorized by </w:t>
      </w:r>
      <w:proofErr w:type="spellStart"/>
      <w:r>
        <w:t>Avg%GIA</w:t>
      </w:r>
      <w:proofErr w:type="spellEnd"/>
      <w:r>
        <w:t xml:space="preserve"> levels in the following manner: SD</w:t>
      </w:r>
      <w:r w:rsidRPr="005834E2">
        <w:t xml:space="preserve"> %GIA data for each sample at each concentration were</w:t>
      </w:r>
      <w:r>
        <w:t xml:space="preserve"> sorted </w:t>
      </w:r>
      <w:r w:rsidRPr="005834E2">
        <w:t xml:space="preserve">into one of 11 bins (“0” to “100” for every </w:t>
      </w:r>
      <w:r>
        <w:t xml:space="preserve">tenth </w:t>
      </w:r>
      <w:r w:rsidRPr="005834E2">
        <w:t>percent</w:t>
      </w:r>
      <w:r>
        <w:t>age</w:t>
      </w:r>
      <w:r w:rsidRPr="005834E2">
        <w:t xml:space="preserve"> point) based on the </w:t>
      </w:r>
      <w:proofErr w:type="spellStart"/>
      <w:r>
        <w:t>Avg</w:t>
      </w:r>
      <w:r w:rsidRPr="005834E2">
        <w:t>%GIA</w:t>
      </w:r>
      <w:proofErr w:type="spellEnd"/>
      <w:r w:rsidRPr="005834E2">
        <w:t xml:space="preserve"> level</w:t>
      </w:r>
      <w:r>
        <w:t xml:space="preserve">. The </w:t>
      </w:r>
      <w:proofErr w:type="spellStart"/>
      <w:r w:rsidRPr="005834E2">
        <w:t>Av</w:t>
      </w:r>
      <w:r>
        <w:t>g</w:t>
      </w:r>
      <w:r w:rsidRPr="005834E2">
        <w:t>%GIA</w:t>
      </w:r>
      <w:proofErr w:type="spellEnd"/>
      <w:r w:rsidRPr="005834E2">
        <w:t xml:space="preserve"> </w:t>
      </w:r>
      <w:r>
        <w:t>level</w:t>
      </w:r>
      <w:r w:rsidRPr="005834E2">
        <w:t xml:space="preserve"> of “0”</w:t>
      </w:r>
      <w:r>
        <w:t xml:space="preserve"> thus</w:t>
      </w:r>
      <w:r w:rsidRPr="005834E2">
        <w:t xml:space="preserve"> </w:t>
      </w:r>
      <w:r>
        <w:t xml:space="preserve">consists of </w:t>
      </w:r>
      <w:proofErr w:type="gramStart"/>
      <w:r>
        <w:t>all of</w:t>
      </w:r>
      <w:proofErr w:type="gramEnd"/>
      <w:r>
        <w:t xml:space="preserve"> the data from a sample or concentration with </w:t>
      </w:r>
      <w:proofErr w:type="spellStart"/>
      <w:r>
        <w:t>Avg%GIA</w:t>
      </w:r>
      <w:proofErr w:type="spellEnd"/>
      <w:r>
        <w:t xml:space="preserve"> values of &lt; 5, while the level of “10” encompasses values from </w:t>
      </w:r>
      <w:r>
        <w:rPr>
          <w:rFonts w:cs="Liberation Serif"/>
        </w:rPr>
        <w:t>≥</w:t>
      </w:r>
      <w:r>
        <w:t xml:space="preserve"> 5 to &lt; 15, “20” contains values of ≥ 15 and &lt; 25, and so forth. The </w:t>
      </w:r>
      <w:proofErr w:type="spellStart"/>
      <w:r>
        <w:t>Avg%GIA</w:t>
      </w:r>
      <w:proofErr w:type="spellEnd"/>
      <w:r>
        <w:t xml:space="preserve"> level of “100” encompasses all data with an </w:t>
      </w:r>
      <w:proofErr w:type="spellStart"/>
      <w:r>
        <w:t>Avg%GIA</w:t>
      </w:r>
      <w:proofErr w:type="spellEnd"/>
      <w:r>
        <w:t xml:space="preserve"> value of </w:t>
      </w:r>
      <w:r>
        <w:rPr>
          <w:rFonts w:cs="Liberation Serif"/>
        </w:rPr>
        <w:t>≥</w:t>
      </w:r>
      <w:r>
        <w:t xml:space="preserve"> 95. For each </w:t>
      </w:r>
      <w:proofErr w:type="spellStart"/>
      <w:r>
        <w:t>Avg%GIA</w:t>
      </w:r>
      <w:proofErr w:type="spellEnd"/>
      <w:r>
        <w:t xml:space="preserve"> level, t</w:t>
      </w:r>
      <w:r w:rsidRPr="00B2254D">
        <w:t>he box plot (</w:t>
      </w:r>
      <w:r>
        <w:t>of 25</w:t>
      </w:r>
      <w:r w:rsidRPr="00B2254D">
        <w:rPr>
          <w:vertAlign w:val="superscript"/>
        </w:rPr>
        <w:t>th</w:t>
      </w:r>
      <w:r>
        <w:t>, 50</w:t>
      </w:r>
      <w:r w:rsidRPr="00B2254D">
        <w:rPr>
          <w:vertAlign w:val="superscript"/>
        </w:rPr>
        <w:t>th</w:t>
      </w:r>
      <w:r>
        <w:t xml:space="preserve"> and 75</w:t>
      </w:r>
      <w:r w:rsidRPr="00B2254D">
        <w:rPr>
          <w:vertAlign w:val="superscript"/>
        </w:rPr>
        <w:t>th</w:t>
      </w:r>
      <w:r w:rsidRPr="00B2254D">
        <w:t xml:space="preserve"> percentile</w:t>
      </w:r>
      <w:r>
        <w:t>s</w:t>
      </w:r>
      <w:r w:rsidRPr="00B2254D">
        <w:t xml:space="preserve">) </w:t>
      </w:r>
      <w:r>
        <w:t>and error bars demonstrating the</w:t>
      </w:r>
      <w:r w:rsidRPr="00B2254D">
        <w:t xml:space="preserve"> 2.5</w:t>
      </w:r>
      <w:r w:rsidRPr="00B2254D">
        <w:rPr>
          <w:vertAlign w:val="superscript"/>
        </w:rPr>
        <w:t>th</w:t>
      </w:r>
      <w:r>
        <w:t xml:space="preserve"> and </w:t>
      </w:r>
      <w:r w:rsidRPr="00B2254D">
        <w:t>97.5</w:t>
      </w:r>
      <w:r w:rsidRPr="00B2254D">
        <w:rPr>
          <w:vertAlign w:val="superscript"/>
        </w:rPr>
        <w:t>th</w:t>
      </w:r>
      <w:r w:rsidRPr="00B2254D">
        <w:t xml:space="preserve"> percentile </w:t>
      </w:r>
      <w:r>
        <w:t>are shown.</w:t>
      </w:r>
      <w:r w:rsidRPr="00B2254D">
        <w:t xml:space="preserve"> </w:t>
      </w:r>
      <w:r>
        <w:t xml:space="preserve">The horizontal red line indicates the average SD value of all data (SD = 3.95). This figure includes </w:t>
      </w:r>
      <w:proofErr w:type="spellStart"/>
      <w:r w:rsidRPr="0081074C">
        <w:rPr>
          <w:i/>
        </w:rPr>
        <w:t>Pk</w:t>
      </w:r>
      <w:r w:rsidRPr="00AE2E6E">
        <w:t>GIA</w:t>
      </w:r>
      <w:proofErr w:type="spellEnd"/>
      <w:r w:rsidRPr="0081074C">
        <w:rPr>
          <w:i/>
        </w:rPr>
        <w:t xml:space="preserve"> </w:t>
      </w:r>
      <w:r>
        <w:t>data not utilized for the main analysis shown in this article</w:t>
      </w:r>
      <w:r>
        <w:t>.</w:t>
      </w:r>
    </w:p>
    <w:p w14:paraId="7BFCACAB" w14:textId="77777777" w:rsidR="00C27295" w:rsidRDefault="00C27295"/>
    <w:sectPr w:rsidR="00C272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iberation Serif">
    <w:altName w:val="Times New Roman"/>
    <w:panose1 w:val="020B0604020202020204"/>
    <w:charset w:val="00"/>
    <w:family w:val="roman"/>
    <w:pitch w:val="variable"/>
    <w:sig w:usb0="E0000AFF" w:usb1="500078FF" w:usb2="00000021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7F1"/>
    <w:rsid w:val="000144D0"/>
    <w:rsid w:val="00015813"/>
    <w:rsid w:val="0003026D"/>
    <w:rsid w:val="00032F57"/>
    <w:rsid w:val="00033DB6"/>
    <w:rsid w:val="00033EA3"/>
    <w:rsid w:val="000453D5"/>
    <w:rsid w:val="0005077A"/>
    <w:rsid w:val="000519F8"/>
    <w:rsid w:val="00056E1E"/>
    <w:rsid w:val="0006174E"/>
    <w:rsid w:val="00072B77"/>
    <w:rsid w:val="00076156"/>
    <w:rsid w:val="00080A68"/>
    <w:rsid w:val="000821BF"/>
    <w:rsid w:val="00084DE9"/>
    <w:rsid w:val="000A4044"/>
    <w:rsid w:val="000B16C2"/>
    <w:rsid w:val="000B17E5"/>
    <w:rsid w:val="000C0EDB"/>
    <w:rsid w:val="000C2E40"/>
    <w:rsid w:val="000D4004"/>
    <w:rsid w:val="000D623A"/>
    <w:rsid w:val="000E0025"/>
    <w:rsid w:val="000E503E"/>
    <w:rsid w:val="000E61E6"/>
    <w:rsid w:val="000F28A1"/>
    <w:rsid w:val="000F6664"/>
    <w:rsid w:val="000F77CF"/>
    <w:rsid w:val="00100154"/>
    <w:rsid w:val="0011690B"/>
    <w:rsid w:val="00120B38"/>
    <w:rsid w:val="00123546"/>
    <w:rsid w:val="00123729"/>
    <w:rsid w:val="00124703"/>
    <w:rsid w:val="00126F3C"/>
    <w:rsid w:val="001372C7"/>
    <w:rsid w:val="001419C7"/>
    <w:rsid w:val="0014583B"/>
    <w:rsid w:val="00146157"/>
    <w:rsid w:val="001525EC"/>
    <w:rsid w:val="0016567D"/>
    <w:rsid w:val="00165E0F"/>
    <w:rsid w:val="001714F0"/>
    <w:rsid w:val="00183F87"/>
    <w:rsid w:val="001847FB"/>
    <w:rsid w:val="00194447"/>
    <w:rsid w:val="0019696E"/>
    <w:rsid w:val="00196FC1"/>
    <w:rsid w:val="001A2844"/>
    <w:rsid w:val="001A2906"/>
    <w:rsid w:val="001A3654"/>
    <w:rsid w:val="001A4BEA"/>
    <w:rsid w:val="001B15AC"/>
    <w:rsid w:val="001B62B9"/>
    <w:rsid w:val="001C0315"/>
    <w:rsid w:val="001C1B30"/>
    <w:rsid w:val="001C540F"/>
    <w:rsid w:val="001C55C3"/>
    <w:rsid w:val="001D00FC"/>
    <w:rsid w:val="001D7CBE"/>
    <w:rsid w:val="001E6B8A"/>
    <w:rsid w:val="001F2E58"/>
    <w:rsid w:val="001F3D27"/>
    <w:rsid w:val="001F4696"/>
    <w:rsid w:val="00201666"/>
    <w:rsid w:val="00204400"/>
    <w:rsid w:val="00207655"/>
    <w:rsid w:val="00213C97"/>
    <w:rsid w:val="002215F0"/>
    <w:rsid w:val="00222C3F"/>
    <w:rsid w:val="00235DB0"/>
    <w:rsid w:val="0024241A"/>
    <w:rsid w:val="00243B27"/>
    <w:rsid w:val="002450CF"/>
    <w:rsid w:val="00245CF7"/>
    <w:rsid w:val="00246F00"/>
    <w:rsid w:val="00254174"/>
    <w:rsid w:val="0026514F"/>
    <w:rsid w:val="002659B0"/>
    <w:rsid w:val="00266FE1"/>
    <w:rsid w:val="002721CE"/>
    <w:rsid w:val="002850A0"/>
    <w:rsid w:val="00285BF3"/>
    <w:rsid w:val="00290BB4"/>
    <w:rsid w:val="0029513F"/>
    <w:rsid w:val="002975C6"/>
    <w:rsid w:val="00297B8A"/>
    <w:rsid w:val="002A3912"/>
    <w:rsid w:val="002B34B9"/>
    <w:rsid w:val="002E07C6"/>
    <w:rsid w:val="002E0A3C"/>
    <w:rsid w:val="002E0C06"/>
    <w:rsid w:val="002E0D54"/>
    <w:rsid w:val="002E7B6C"/>
    <w:rsid w:val="0031563B"/>
    <w:rsid w:val="0031614A"/>
    <w:rsid w:val="00320990"/>
    <w:rsid w:val="00321140"/>
    <w:rsid w:val="003240C8"/>
    <w:rsid w:val="003262F0"/>
    <w:rsid w:val="00332582"/>
    <w:rsid w:val="00341CD8"/>
    <w:rsid w:val="00347BCD"/>
    <w:rsid w:val="0035222A"/>
    <w:rsid w:val="003548C6"/>
    <w:rsid w:val="00355DD9"/>
    <w:rsid w:val="00356BBA"/>
    <w:rsid w:val="00363D36"/>
    <w:rsid w:val="003655A7"/>
    <w:rsid w:val="0037338F"/>
    <w:rsid w:val="00382139"/>
    <w:rsid w:val="00384854"/>
    <w:rsid w:val="00385601"/>
    <w:rsid w:val="0038596A"/>
    <w:rsid w:val="003865A0"/>
    <w:rsid w:val="00386D38"/>
    <w:rsid w:val="00391B50"/>
    <w:rsid w:val="00396598"/>
    <w:rsid w:val="003A44A1"/>
    <w:rsid w:val="003A4943"/>
    <w:rsid w:val="003B0AC2"/>
    <w:rsid w:val="003B0C13"/>
    <w:rsid w:val="003B29B1"/>
    <w:rsid w:val="003B3D4C"/>
    <w:rsid w:val="003C0158"/>
    <w:rsid w:val="003C1D23"/>
    <w:rsid w:val="003D1A10"/>
    <w:rsid w:val="003D1A78"/>
    <w:rsid w:val="003D30CA"/>
    <w:rsid w:val="003D48E3"/>
    <w:rsid w:val="003D507F"/>
    <w:rsid w:val="003E098D"/>
    <w:rsid w:val="003E4BCF"/>
    <w:rsid w:val="003F002C"/>
    <w:rsid w:val="003F7EA9"/>
    <w:rsid w:val="00403762"/>
    <w:rsid w:val="00404049"/>
    <w:rsid w:val="00404A82"/>
    <w:rsid w:val="00406095"/>
    <w:rsid w:val="004079A3"/>
    <w:rsid w:val="004114E4"/>
    <w:rsid w:val="004164FF"/>
    <w:rsid w:val="0042464E"/>
    <w:rsid w:val="004253CB"/>
    <w:rsid w:val="00425A3A"/>
    <w:rsid w:val="00427881"/>
    <w:rsid w:val="004470E3"/>
    <w:rsid w:val="004470E5"/>
    <w:rsid w:val="004554E1"/>
    <w:rsid w:val="0046439B"/>
    <w:rsid w:val="004646A4"/>
    <w:rsid w:val="004651B2"/>
    <w:rsid w:val="0046576C"/>
    <w:rsid w:val="00465E78"/>
    <w:rsid w:val="00470E0A"/>
    <w:rsid w:val="00475AEB"/>
    <w:rsid w:val="00476982"/>
    <w:rsid w:val="00476AE4"/>
    <w:rsid w:val="00485F4B"/>
    <w:rsid w:val="00486EA7"/>
    <w:rsid w:val="00494B36"/>
    <w:rsid w:val="00494FF9"/>
    <w:rsid w:val="004966A3"/>
    <w:rsid w:val="004A180F"/>
    <w:rsid w:val="004A28A0"/>
    <w:rsid w:val="004A3EF6"/>
    <w:rsid w:val="004B4ACF"/>
    <w:rsid w:val="004B6EED"/>
    <w:rsid w:val="004B7D4A"/>
    <w:rsid w:val="004C1A44"/>
    <w:rsid w:val="004C5E12"/>
    <w:rsid w:val="004D560E"/>
    <w:rsid w:val="004E4850"/>
    <w:rsid w:val="004E7C10"/>
    <w:rsid w:val="004F018D"/>
    <w:rsid w:val="00514689"/>
    <w:rsid w:val="00515674"/>
    <w:rsid w:val="005205D2"/>
    <w:rsid w:val="00521E64"/>
    <w:rsid w:val="0052396F"/>
    <w:rsid w:val="00540710"/>
    <w:rsid w:val="00544730"/>
    <w:rsid w:val="00545639"/>
    <w:rsid w:val="00545EB8"/>
    <w:rsid w:val="00545F7E"/>
    <w:rsid w:val="00547DC1"/>
    <w:rsid w:val="00553124"/>
    <w:rsid w:val="00555BEE"/>
    <w:rsid w:val="00561F20"/>
    <w:rsid w:val="005705CA"/>
    <w:rsid w:val="00571033"/>
    <w:rsid w:val="00571FA5"/>
    <w:rsid w:val="005729C6"/>
    <w:rsid w:val="00582FAC"/>
    <w:rsid w:val="0058448E"/>
    <w:rsid w:val="00590D53"/>
    <w:rsid w:val="0059425D"/>
    <w:rsid w:val="005B1862"/>
    <w:rsid w:val="005B5B6F"/>
    <w:rsid w:val="005D2C8D"/>
    <w:rsid w:val="005D3EF2"/>
    <w:rsid w:val="005E1971"/>
    <w:rsid w:val="005E53B7"/>
    <w:rsid w:val="005E725F"/>
    <w:rsid w:val="005E7D7C"/>
    <w:rsid w:val="005F2326"/>
    <w:rsid w:val="005F26F2"/>
    <w:rsid w:val="005F6566"/>
    <w:rsid w:val="00604575"/>
    <w:rsid w:val="00604DB1"/>
    <w:rsid w:val="00605ACE"/>
    <w:rsid w:val="006069D4"/>
    <w:rsid w:val="006176C9"/>
    <w:rsid w:val="00621EF9"/>
    <w:rsid w:val="00624F56"/>
    <w:rsid w:val="006324B5"/>
    <w:rsid w:val="0063646A"/>
    <w:rsid w:val="00642312"/>
    <w:rsid w:val="00651471"/>
    <w:rsid w:val="0065363F"/>
    <w:rsid w:val="0068577F"/>
    <w:rsid w:val="00685854"/>
    <w:rsid w:val="00691509"/>
    <w:rsid w:val="00691B36"/>
    <w:rsid w:val="0069514A"/>
    <w:rsid w:val="006B0F77"/>
    <w:rsid w:val="006B3FC1"/>
    <w:rsid w:val="006B476D"/>
    <w:rsid w:val="006B512E"/>
    <w:rsid w:val="006C1341"/>
    <w:rsid w:val="006C1FC7"/>
    <w:rsid w:val="006C2DB5"/>
    <w:rsid w:val="006C3CBD"/>
    <w:rsid w:val="006D2D22"/>
    <w:rsid w:val="006D3AE9"/>
    <w:rsid w:val="006D7CF9"/>
    <w:rsid w:val="006E4923"/>
    <w:rsid w:val="006E6753"/>
    <w:rsid w:val="006F0514"/>
    <w:rsid w:val="006F50EE"/>
    <w:rsid w:val="00704E90"/>
    <w:rsid w:val="0070575D"/>
    <w:rsid w:val="007057ED"/>
    <w:rsid w:val="00706146"/>
    <w:rsid w:val="00706225"/>
    <w:rsid w:val="00706399"/>
    <w:rsid w:val="00712943"/>
    <w:rsid w:val="00712E18"/>
    <w:rsid w:val="007247F8"/>
    <w:rsid w:val="00724B28"/>
    <w:rsid w:val="00727341"/>
    <w:rsid w:val="007362E3"/>
    <w:rsid w:val="00747637"/>
    <w:rsid w:val="00755A1C"/>
    <w:rsid w:val="0076010A"/>
    <w:rsid w:val="0076069C"/>
    <w:rsid w:val="007611E7"/>
    <w:rsid w:val="007646BD"/>
    <w:rsid w:val="0076633B"/>
    <w:rsid w:val="00770E61"/>
    <w:rsid w:val="00773CA1"/>
    <w:rsid w:val="0077658F"/>
    <w:rsid w:val="007769D4"/>
    <w:rsid w:val="00777C9A"/>
    <w:rsid w:val="00785692"/>
    <w:rsid w:val="007B2487"/>
    <w:rsid w:val="007C0957"/>
    <w:rsid w:val="007D0EDD"/>
    <w:rsid w:val="007D75D6"/>
    <w:rsid w:val="007E2833"/>
    <w:rsid w:val="007E38AC"/>
    <w:rsid w:val="007E6F57"/>
    <w:rsid w:val="007F272A"/>
    <w:rsid w:val="007F30EE"/>
    <w:rsid w:val="00800861"/>
    <w:rsid w:val="00801968"/>
    <w:rsid w:val="00803174"/>
    <w:rsid w:val="00812137"/>
    <w:rsid w:val="008250CC"/>
    <w:rsid w:val="00827842"/>
    <w:rsid w:val="00830036"/>
    <w:rsid w:val="00832CA3"/>
    <w:rsid w:val="00837F24"/>
    <w:rsid w:val="00843BCA"/>
    <w:rsid w:val="008567A4"/>
    <w:rsid w:val="00857F73"/>
    <w:rsid w:val="00863362"/>
    <w:rsid w:val="00864F82"/>
    <w:rsid w:val="008662D9"/>
    <w:rsid w:val="00870BFA"/>
    <w:rsid w:val="00872391"/>
    <w:rsid w:val="00881E36"/>
    <w:rsid w:val="00887000"/>
    <w:rsid w:val="00890DA7"/>
    <w:rsid w:val="008937F1"/>
    <w:rsid w:val="008A22E3"/>
    <w:rsid w:val="008A5D09"/>
    <w:rsid w:val="008A78A8"/>
    <w:rsid w:val="008B00E8"/>
    <w:rsid w:val="008B0AE0"/>
    <w:rsid w:val="008B4CF1"/>
    <w:rsid w:val="008B5099"/>
    <w:rsid w:val="008B565C"/>
    <w:rsid w:val="008C0962"/>
    <w:rsid w:val="008C265A"/>
    <w:rsid w:val="008C2DF2"/>
    <w:rsid w:val="008C3D68"/>
    <w:rsid w:val="008C5268"/>
    <w:rsid w:val="008D4BC6"/>
    <w:rsid w:val="008E5510"/>
    <w:rsid w:val="008E7812"/>
    <w:rsid w:val="008F036F"/>
    <w:rsid w:val="008F2176"/>
    <w:rsid w:val="008F3429"/>
    <w:rsid w:val="00900FAC"/>
    <w:rsid w:val="009041D0"/>
    <w:rsid w:val="00905EBA"/>
    <w:rsid w:val="00914FD2"/>
    <w:rsid w:val="00923B0D"/>
    <w:rsid w:val="009245F7"/>
    <w:rsid w:val="009255EB"/>
    <w:rsid w:val="00925E84"/>
    <w:rsid w:val="00927151"/>
    <w:rsid w:val="00933B58"/>
    <w:rsid w:val="009358E7"/>
    <w:rsid w:val="009363A2"/>
    <w:rsid w:val="009459D6"/>
    <w:rsid w:val="00950943"/>
    <w:rsid w:val="00951175"/>
    <w:rsid w:val="00952554"/>
    <w:rsid w:val="009534FB"/>
    <w:rsid w:val="009620A3"/>
    <w:rsid w:val="00970C88"/>
    <w:rsid w:val="00971C09"/>
    <w:rsid w:val="0097511F"/>
    <w:rsid w:val="00984AF8"/>
    <w:rsid w:val="00985A8E"/>
    <w:rsid w:val="009873F7"/>
    <w:rsid w:val="009A1244"/>
    <w:rsid w:val="009A1CD6"/>
    <w:rsid w:val="009A5DEB"/>
    <w:rsid w:val="009B0DC1"/>
    <w:rsid w:val="009B603E"/>
    <w:rsid w:val="009C15EE"/>
    <w:rsid w:val="009C19F7"/>
    <w:rsid w:val="009C5C24"/>
    <w:rsid w:val="009D1A4A"/>
    <w:rsid w:val="009D5D73"/>
    <w:rsid w:val="009E0A51"/>
    <w:rsid w:val="009E1C99"/>
    <w:rsid w:val="009E256E"/>
    <w:rsid w:val="009F0130"/>
    <w:rsid w:val="009F4907"/>
    <w:rsid w:val="009F55B3"/>
    <w:rsid w:val="00A04DC7"/>
    <w:rsid w:val="00A07537"/>
    <w:rsid w:val="00A23DDB"/>
    <w:rsid w:val="00A25AAF"/>
    <w:rsid w:val="00A45A66"/>
    <w:rsid w:val="00A53499"/>
    <w:rsid w:val="00A616B5"/>
    <w:rsid w:val="00A624CA"/>
    <w:rsid w:val="00A6535C"/>
    <w:rsid w:val="00A65FCF"/>
    <w:rsid w:val="00A6738A"/>
    <w:rsid w:val="00A73098"/>
    <w:rsid w:val="00A754A3"/>
    <w:rsid w:val="00A75DBA"/>
    <w:rsid w:val="00A7606F"/>
    <w:rsid w:val="00A83BD0"/>
    <w:rsid w:val="00A8533F"/>
    <w:rsid w:val="00A87C72"/>
    <w:rsid w:val="00A93358"/>
    <w:rsid w:val="00A96B9D"/>
    <w:rsid w:val="00AA4FD6"/>
    <w:rsid w:val="00AB29F1"/>
    <w:rsid w:val="00AB7705"/>
    <w:rsid w:val="00AD1B93"/>
    <w:rsid w:val="00AD5BCA"/>
    <w:rsid w:val="00AD624B"/>
    <w:rsid w:val="00AE3C26"/>
    <w:rsid w:val="00AE4413"/>
    <w:rsid w:val="00AE6BBD"/>
    <w:rsid w:val="00AF0295"/>
    <w:rsid w:val="00AF083D"/>
    <w:rsid w:val="00B016F3"/>
    <w:rsid w:val="00B042C3"/>
    <w:rsid w:val="00B054EE"/>
    <w:rsid w:val="00B10B5E"/>
    <w:rsid w:val="00B13588"/>
    <w:rsid w:val="00B1624B"/>
    <w:rsid w:val="00B166A4"/>
    <w:rsid w:val="00B251C2"/>
    <w:rsid w:val="00B4587F"/>
    <w:rsid w:val="00B4695F"/>
    <w:rsid w:val="00B50302"/>
    <w:rsid w:val="00B5057B"/>
    <w:rsid w:val="00B55465"/>
    <w:rsid w:val="00B6220B"/>
    <w:rsid w:val="00B64921"/>
    <w:rsid w:val="00B65561"/>
    <w:rsid w:val="00B74A96"/>
    <w:rsid w:val="00BA46AA"/>
    <w:rsid w:val="00BA5C09"/>
    <w:rsid w:val="00BA779C"/>
    <w:rsid w:val="00BB5CCB"/>
    <w:rsid w:val="00BD45A6"/>
    <w:rsid w:val="00BD7905"/>
    <w:rsid w:val="00BF3063"/>
    <w:rsid w:val="00BF3205"/>
    <w:rsid w:val="00C02776"/>
    <w:rsid w:val="00C0653A"/>
    <w:rsid w:val="00C06C7A"/>
    <w:rsid w:val="00C07793"/>
    <w:rsid w:val="00C10AF0"/>
    <w:rsid w:val="00C132E5"/>
    <w:rsid w:val="00C14594"/>
    <w:rsid w:val="00C15F9D"/>
    <w:rsid w:val="00C16AFF"/>
    <w:rsid w:val="00C2695D"/>
    <w:rsid w:val="00C27295"/>
    <w:rsid w:val="00C30DCA"/>
    <w:rsid w:val="00C329BE"/>
    <w:rsid w:val="00C32AD0"/>
    <w:rsid w:val="00C40BE8"/>
    <w:rsid w:val="00C476CE"/>
    <w:rsid w:val="00C561AE"/>
    <w:rsid w:val="00C573BE"/>
    <w:rsid w:val="00C62A06"/>
    <w:rsid w:val="00C641B2"/>
    <w:rsid w:val="00C677BB"/>
    <w:rsid w:val="00C701D5"/>
    <w:rsid w:val="00C7070B"/>
    <w:rsid w:val="00C74957"/>
    <w:rsid w:val="00C82167"/>
    <w:rsid w:val="00C82457"/>
    <w:rsid w:val="00C82E81"/>
    <w:rsid w:val="00C86097"/>
    <w:rsid w:val="00C860A7"/>
    <w:rsid w:val="00C86C2B"/>
    <w:rsid w:val="00CA0E3B"/>
    <w:rsid w:val="00CA2E5C"/>
    <w:rsid w:val="00CA3A8D"/>
    <w:rsid w:val="00CB1272"/>
    <w:rsid w:val="00CB69BF"/>
    <w:rsid w:val="00CC0E0D"/>
    <w:rsid w:val="00CC3474"/>
    <w:rsid w:val="00CC7CE2"/>
    <w:rsid w:val="00CD4056"/>
    <w:rsid w:val="00CD6984"/>
    <w:rsid w:val="00CE1C4D"/>
    <w:rsid w:val="00CE1FC4"/>
    <w:rsid w:val="00CE41FE"/>
    <w:rsid w:val="00CF1000"/>
    <w:rsid w:val="00CF35EC"/>
    <w:rsid w:val="00CF3D30"/>
    <w:rsid w:val="00CF7562"/>
    <w:rsid w:val="00D01F2E"/>
    <w:rsid w:val="00D025FF"/>
    <w:rsid w:val="00D02E1C"/>
    <w:rsid w:val="00D038D8"/>
    <w:rsid w:val="00D04944"/>
    <w:rsid w:val="00D20418"/>
    <w:rsid w:val="00D224C3"/>
    <w:rsid w:val="00D3316F"/>
    <w:rsid w:val="00D35745"/>
    <w:rsid w:val="00D457E4"/>
    <w:rsid w:val="00D579D4"/>
    <w:rsid w:val="00D635DE"/>
    <w:rsid w:val="00D675E5"/>
    <w:rsid w:val="00D72A9F"/>
    <w:rsid w:val="00D743B0"/>
    <w:rsid w:val="00D74DE2"/>
    <w:rsid w:val="00D8662A"/>
    <w:rsid w:val="00D94FDE"/>
    <w:rsid w:val="00D96AA0"/>
    <w:rsid w:val="00D97A3B"/>
    <w:rsid w:val="00DA26A6"/>
    <w:rsid w:val="00DA40CB"/>
    <w:rsid w:val="00DA4C48"/>
    <w:rsid w:val="00DA6359"/>
    <w:rsid w:val="00DA73AA"/>
    <w:rsid w:val="00DB3AB3"/>
    <w:rsid w:val="00DB4288"/>
    <w:rsid w:val="00DB7D86"/>
    <w:rsid w:val="00DC191D"/>
    <w:rsid w:val="00DC30F5"/>
    <w:rsid w:val="00DD235A"/>
    <w:rsid w:val="00DE11FE"/>
    <w:rsid w:val="00DE3D02"/>
    <w:rsid w:val="00DE6CD6"/>
    <w:rsid w:val="00DE7637"/>
    <w:rsid w:val="00DF3F15"/>
    <w:rsid w:val="00DF728D"/>
    <w:rsid w:val="00E01002"/>
    <w:rsid w:val="00E026F6"/>
    <w:rsid w:val="00E02B80"/>
    <w:rsid w:val="00E140C0"/>
    <w:rsid w:val="00E1548D"/>
    <w:rsid w:val="00E26745"/>
    <w:rsid w:val="00E30881"/>
    <w:rsid w:val="00E3467B"/>
    <w:rsid w:val="00E40B19"/>
    <w:rsid w:val="00E434DB"/>
    <w:rsid w:val="00E43614"/>
    <w:rsid w:val="00E438CE"/>
    <w:rsid w:val="00E50D91"/>
    <w:rsid w:val="00E5101D"/>
    <w:rsid w:val="00E5146F"/>
    <w:rsid w:val="00E5663E"/>
    <w:rsid w:val="00E577B8"/>
    <w:rsid w:val="00E65ECE"/>
    <w:rsid w:val="00E717A9"/>
    <w:rsid w:val="00E74F6F"/>
    <w:rsid w:val="00E77D46"/>
    <w:rsid w:val="00E80267"/>
    <w:rsid w:val="00E879EF"/>
    <w:rsid w:val="00E87A0E"/>
    <w:rsid w:val="00E90513"/>
    <w:rsid w:val="00E9279E"/>
    <w:rsid w:val="00E96779"/>
    <w:rsid w:val="00EA0255"/>
    <w:rsid w:val="00EA3186"/>
    <w:rsid w:val="00EA3B17"/>
    <w:rsid w:val="00EB1773"/>
    <w:rsid w:val="00EB3208"/>
    <w:rsid w:val="00EB3322"/>
    <w:rsid w:val="00EC59DC"/>
    <w:rsid w:val="00ED0AE3"/>
    <w:rsid w:val="00ED670B"/>
    <w:rsid w:val="00EE2B97"/>
    <w:rsid w:val="00EF206C"/>
    <w:rsid w:val="00EF389D"/>
    <w:rsid w:val="00F047BA"/>
    <w:rsid w:val="00F17709"/>
    <w:rsid w:val="00F17ADE"/>
    <w:rsid w:val="00F30B6E"/>
    <w:rsid w:val="00F3211B"/>
    <w:rsid w:val="00F36A63"/>
    <w:rsid w:val="00F44D98"/>
    <w:rsid w:val="00F45F3A"/>
    <w:rsid w:val="00F518D8"/>
    <w:rsid w:val="00F54C93"/>
    <w:rsid w:val="00F54CEC"/>
    <w:rsid w:val="00F57326"/>
    <w:rsid w:val="00F64E29"/>
    <w:rsid w:val="00F71A8F"/>
    <w:rsid w:val="00F72024"/>
    <w:rsid w:val="00F72C1E"/>
    <w:rsid w:val="00F76688"/>
    <w:rsid w:val="00F779A4"/>
    <w:rsid w:val="00F77D5C"/>
    <w:rsid w:val="00F83A80"/>
    <w:rsid w:val="00F9716D"/>
    <w:rsid w:val="00FA1DD8"/>
    <w:rsid w:val="00FB00C3"/>
    <w:rsid w:val="00FB372E"/>
    <w:rsid w:val="00FC647D"/>
    <w:rsid w:val="00FD5622"/>
    <w:rsid w:val="00FE3ED3"/>
    <w:rsid w:val="00FF39DF"/>
    <w:rsid w:val="00FF6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7E084"/>
  <w15:chartTrackingRefBased/>
  <w15:docId w15:val="{CD408715-8D31-564A-9FBB-B7594AE90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8937F1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52figure">
    <w:name w:val="MDPI_5.2_figure"/>
    <w:qFormat/>
    <w:rsid w:val="008937F1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S Gothic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MS Mincho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ura, Kazutoyo (NIH/NIAID) [C]</dc:creator>
  <cp:keywords/>
  <dc:description/>
  <cp:lastModifiedBy>Miura, Kazutoyo (NIH/NIAID) [C]</cp:lastModifiedBy>
  <cp:revision>1</cp:revision>
  <dcterms:created xsi:type="dcterms:W3CDTF">2024-01-18T19:19:00Z</dcterms:created>
  <dcterms:modified xsi:type="dcterms:W3CDTF">2024-01-18T19:20:00Z</dcterms:modified>
</cp:coreProperties>
</file>